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D0D0D"/>
          <w:sz w:val="24"/>
          <w:szCs w:val="24"/>
        </w:rPr>
        <w:t>Supplementary figures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>Supplementary Figure 1 Flowchart of case selection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b/>
          <w:b/>
          <w:bCs/>
          <w:color w:val="0D0D0D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D0D0D"/>
          <w:sz w:val="24"/>
          <w:szCs w:val="24"/>
        </w:rPr>
        <w:t>Supplementary Tables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 xml:space="preserve">Supplementary Table 1 The comparison of the baseline characteristics between the survival group and death group 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>Supplementary Table 2 Cox multivariate regression of cardiovascular-related mortality and cancer-related mortality in the overall patients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>Supplementary Table 3 Cox multivariate regression of cardiovascular-related mortality grouped by PA</w:t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>Supplementary Table 4 Cox multivariate regression to adjust for potential confounders of cancer-related mortality grouped by PA</w:t>
      </w:r>
    </w:p>
    <w:p>
      <w:pPr>
        <w:pStyle w:val="Normal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1:37:00Z</dcterms:created>
  <dc:creator>娇凤 黄</dc:creator>
  <dc:description/>
  <cp:keywords/>
  <dc:language>en-US</dc:language>
  <cp:lastModifiedBy>娇凤 黄</cp:lastModifiedBy>
  <dcterms:modified xsi:type="dcterms:W3CDTF">2024-01-29T11:37:00Z</dcterms:modified>
  <cp:revision>2</cp:revision>
  <dc:subject/>
  <dc:title/>
</cp:coreProperties>
</file>